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6. CNVs in Histone members identified in the seven pared Meningioma samples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1398"/>
        <w:gridCol w:w="1843"/>
        <w:gridCol w:w="1276"/>
        <w:gridCol w:w="1276"/>
        <w:gridCol w:w="1414"/>
      </w:tblGrid>
      <w:tr>
        <w:trPr>
          <w:trHeight w:val="440" w:hRule="atLeast"/>
        </w:trPr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Ca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ploi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fidence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L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3D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1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PS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2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A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3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3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J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9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4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3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3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4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4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J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5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F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6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L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6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6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K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AA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AA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A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2B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3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4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2H4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3H2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3H2B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3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1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A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C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J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L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APS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J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M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2BO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E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G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I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70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3J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B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D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F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H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J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/>
            <w:shd w:fill="C0C0C0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>
        <w:trPr>
          <w:trHeight w:val="282" w:hRule="atLeast"/>
        </w:trPr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se 7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ST1H4K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</w:tr>
    </w:tbl>
    <w:p>
      <w:pPr>
        <w:pStyle w:val="Normal"/>
        <w:tabs>
          <w:tab w:val="clear" w:pos="420"/>
          <w:tab w:val="left" w:pos="1676" w:leader="none"/>
        </w:tabs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rom* means Chromosomes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Cambria" w:hAnsi="Cambria" w:eastAsia="SimSun;宋体" w:cs="Times New Roman"/>
      <w:b/>
      <w:b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kern w:val="0"/>
      <w:sz w:val="28"/>
      <w:szCs w:val="2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9:42:00Z</dcterms:created>
  <dc:creator>apple</dc:creator>
  <dc:description/>
  <cp:keywords/>
  <dc:language>en-US</dc:language>
  <cp:lastModifiedBy>j.la</cp:lastModifiedBy>
  <dcterms:modified xsi:type="dcterms:W3CDTF">2017-01-17T06:03:00Z</dcterms:modified>
  <cp:revision>4</cp:revision>
  <dc:subject/>
  <dc:title/>
</cp:coreProperties>
</file>